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32E702" w14:textId="77777777" w:rsidR="00532223" w:rsidRDefault="00532223" w:rsidP="00532223">
      <w:pPr>
        <w:rPr>
          <w:sz w:val="28"/>
          <w:szCs w:val="28"/>
        </w:rPr>
      </w:pPr>
      <w:r>
        <w:rPr>
          <w:sz w:val="28"/>
          <w:szCs w:val="28"/>
        </w:rPr>
        <w:t xml:space="preserve">Supplemental methods for </w:t>
      </w:r>
    </w:p>
    <w:p w14:paraId="2C55BAC7" w14:textId="0E00E3E1" w:rsidR="00532223" w:rsidRDefault="00532223" w:rsidP="00532223">
      <w:r w:rsidRPr="0021635B">
        <w:rPr>
          <w:sz w:val="28"/>
          <w:szCs w:val="28"/>
        </w:rPr>
        <w:t xml:space="preserve">A </w:t>
      </w:r>
      <w:r w:rsidRPr="004C48DE">
        <w:rPr>
          <w:i/>
          <w:iCs/>
          <w:sz w:val="28"/>
          <w:szCs w:val="28"/>
        </w:rPr>
        <w:t>MEF2C</w:t>
      </w:r>
      <w:r w:rsidRPr="0021635B">
        <w:rPr>
          <w:sz w:val="28"/>
          <w:szCs w:val="28"/>
        </w:rPr>
        <w:t xml:space="preserve"> transcript</w:t>
      </w:r>
      <w:r>
        <w:rPr>
          <w:sz w:val="28"/>
          <w:szCs w:val="28"/>
        </w:rPr>
        <w:t>i</w:t>
      </w:r>
      <w:r w:rsidRPr="0021635B">
        <w:rPr>
          <w:sz w:val="28"/>
          <w:szCs w:val="28"/>
        </w:rPr>
        <w:t>on factor network regulates proliferation of glomerular endothelial cells in diabetic kidney disease</w:t>
      </w:r>
    </w:p>
    <w:p w14:paraId="6FEB3331" w14:textId="47E56A0E" w:rsidR="00532223" w:rsidRDefault="00532223" w:rsidP="00532223">
      <w:r w:rsidRPr="00E7752F">
        <w:t>Ricardo Melo Ferreira</w:t>
      </w:r>
      <w:bookmarkStart w:id="0" w:name="_Hlk176098329"/>
      <w:r w:rsidRPr="005F54DC">
        <w:rPr>
          <w:vertAlign w:val="superscript"/>
        </w:rPr>
        <w:t>1</w:t>
      </w:r>
      <w:bookmarkEnd w:id="0"/>
      <w:r w:rsidRPr="00E7752F">
        <w:t>, Debora L. Gisch</w:t>
      </w:r>
      <w:r w:rsidRPr="005F54DC">
        <w:rPr>
          <w:vertAlign w:val="superscript"/>
        </w:rPr>
        <w:t>1</w:t>
      </w:r>
      <w:r w:rsidRPr="00E7752F">
        <w:t xml:space="preserve">, </w:t>
      </w:r>
      <w:r>
        <w:t>Carrie L. Phillips</w:t>
      </w:r>
      <w:r w:rsidRPr="005F54DC">
        <w:rPr>
          <w:vertAlign w:val="superscript"/>
        </w:rPr>
        <w:t>1</w:t>
      </w:r>
      <w:r>
        <w:t xml:space="preserve">, </w:t>
      </w:r>
      <w:r w:rsidRPr="00E7752F">
        <w:t>Ying-Hua Cheng</w:t>
      </w:r>
      <w:r w:rsidRPr="005F54DC">
        <w:rPr>
          <w:vertAlign w:val="superscript"/>
        </w:rPr>
        <w:t>1</w:t>
      </w:r>
      <w:r w:rsidRPr="00E7752F">
        <w:t>, Maansi Asthana</w:t>
      </w:r>
      <w:r w:rsidRPr="005F54DC">
        <w:rPr>
          <w:vertAlign w:val="superscript"/>
        </w:rPr>
        <w:t>1</w:t>
      </w:r>
      <w:r w:rsidRPr="00E7752F">
        <w:t>, Blue B. Lake</w:t>
      </w:r>
      <w:r w:rsidRPr="005F54DC">
        <w:rPr>
          <w:vertAlign w:val="superscript"/>
        </w:rPr>
        <w:t>2</w:t>
      </w:r>
      <w:r w:rsidRPr="00E7752F">
        <w:t>, William S. Bowen</w:t>
      </w:r>
      <w:r w:rsidRPr="005F54DC">
        <w:rPr>
          <w:vertAlign w:val="superscript"/>
        </w:rPr>
        <w:t>1</w:t>
      </w:r>
      <w:r w:rsidRPr="00E7752F">
        <w:t xml:space="preserve">, </w:t>
      </w:r>
      <w:r>
        <w:t>Fang Fang</w:t>
      </w:r>
      <w:r w:rsidRPr="005F54DC">
        <w:rPr>
          <w:vertAlign w:val="superscript"/>
        </w:rPr>
        <w:t>1</w:t>
      </w:r>
      <w:r>
        <w:t xml:space="preserve">, </w:t>
      </w:r>
      <w:r w:rsidRPr="00E7752F">
        <w:t>Mahla As</w:t>
      </w:r>
      <w:r w:rsidR="009417BE">
        <w:t>gh</w:t>
      </w:r>
      <w:r w:rsidRPr="00E7752F">
        <w:t>ari</w:t>
      </w:r>
      <w:r w:rsidRPr="005F54DC">
        <w:rPr>
          <w:vertAlign w:val="superscript"/>
        </w:rPr>
        <w:t>1</w:t>
      </w:r>
      <w:r w:rsidRPr="00E7752F">
        <w:t>, Angela Sabo</w:t>
      </w:r>
      <w:r w:rsidRPr="005F54DC">
        <w:rPr>
          <w:vertAlign w:val="superscript"/>
        </w:rPr>
        <w:t>1</w:t>
      </w:r>
      <w:r w:rsidRPr="00E7752F">
        <w:t>,</w:t>
      </w:r>
      <w:r>
        <w:t xml:space="preserve"> Daria Barwinska</w:t>
      </w:r>
      <w:r w:rsidRPr="005F54DC">
        <w:rPr>
          <w:vertAlign w:val="superscript"/>
        </w:rPr>
        <w:t>1</w:t>
      </w:r>
      <w:r>
        <w:t>, Michael J. Ferkowicz</w:t>
      </w:r>
      <w:r w:rsidRPr="005F54DC">
        <w:rPr>
          <w:vertAlign w:val="superscript"/>
        </w:rPr>
        <w:t>1</w:t>
      </w:r>
      <w:r>
        <w:t>, Robert D. Toto</w:t>
      </w:r>
      <w:r w:rsidRPr="005F54DC">
        <w:rPr>
          <w:vertAlign w:val="superscript"/>
        </w:rPr>
        <w:t>3</w:t>
      </w:r>
      <w:r>
        <w:t>, John R. Sedor</w:t>
      </w:r>
      <w:r w:rsidRPr="005F54DC">
        <w:rPr>
          <w:vertAlign w:val="superscript"/>
        </w:rPr>
        <w:t>4</w:t>
      </w:r>
      <w:r>
        <w:t>, Sylvia E. Rosas</w:t>
      </w:r>
      <w:r w:rsidRPr="005F54DC">
        <w:rPr>
          <w:vertAlign w:val="superscript"/>
        </w:rPr>
        <w:t>5</w:t>
      </w:r>
      <w:r>
        <w:t>,</w:t>
      </w:r>
      <w:r w:rsidRPr="00CE1AD2">
        <w:t xml:space="preserve"> Petter Bjornstad</w:t>
      </w:r>
      <w:r>
        <w:rPr>
          <w:vertAlign w:val="superscript"/>
        </w:rPr>
        <w:t>6</w:t>
      </w:r>
      <w:r>
        <w:t>, Jeffrey B Hodgin</w:t>
      </w:r>
      <w:r>
        <w:rPr>
          <w:vertAlign w:val="superscript"/>
        </w:rPr>
        <w:t>10</w:t>
      </w:r>
      <w:r>
        <w:t>,  Charles E. Alpers</w:t>
      </w:r>
      <w:r>
        <w:rPr>
          <w:vertAlign w:val="superscript"/>
        </w:rPr>
        <w:t>7</w:t>
      </w:r>
      <w:r>
        <w:t>, Pinaki Sarder</w:t>
      </w:r>
      <w:r>
        <w:rPr>
          <w:vertAlign w:val="superscript"/>
        </w:rPr>
        <w:t>8</w:t>
      </w:r>
      <w:r>
        <w:t>, Jonathan Himmelfarb</w:t>
      </w:r>
      <w:r>
        <w:rPr>
          <w:vertAlign w:val="superscript"/>
        </w:rPr>
        <w:t>9</w:t>
      </w:r>
      <w:r>
        <w:t>, Jennifer A. Schaub</w:t>
      </w:r>
      <w:r>
        <w:rPr>
          <w:vertAlign w:val="superscript"/>
        </w:rPr>
        <w:t>10</w:t>
      </w:r>
      <w:r>
        <w:t>, Viji Nair</w:t>
      </w:r>
      <w:r>
        <w:rPr>
          <w:vertAlign w:val="superscript"/>
        </w:rPr>
        <w:t>10</w:t>
      </w:r>
      <w:r>
        <w:t>, Seth Winfree</w:t>
      </w:r>
      <w:r>
        <w:rPr>
          <w:vertAlign w:val="superscript"/>
        </w:rPr>
        <w:t>1</w:t>
      </w:r>
      <w:r>
        <w:t>, Timothy A. Sutton</w:t>
      </w:r>
      <w:r w:rsidRPr="005F54DC">
        <w:rPr>
          <w:vertAlign w:val="superscript"/>
        </w:rPr>
        <w:t>1</w:t>
      </w:r>
      <w:r>
        <w:t>, Katherine J. Kelly</w:t>
      </w:r>
      <w:r w:rsidRPr="005F54DC">
        <w:rPr>
          <w:vertAlign w:val="superscript"/>
        </w:rPr>
        <w:t>1</w:t>
      </w:r>
      <w:r>
        <w:t>, The</w:t>
      </w:r>
      <w:r w:rsidRPr="00E7752F">
        <w:t xml:space="preserve"> </w:t>
      </w:r>
      <w:r>
        <w:t>Kidney Precision Medicine Project, Matthias Kretzler</w:t>
      </w:r>
      <w:r>
        <w:rPr>
          <w:vertAlign w:val="superscript"/>
        </w:rPr>
        <w:t>10</w:t>
      </w:r>
      <w:r>
        <w:t xml:space="preserve">, </w:t>
      </w:r>
      <w:r w:rsidRPr="00E7752F">
        <w:t>Sanjay J</w:t>
      </w:r>
      <w:r>
        <w:t>ain</w:t>
      </w:r>
      <w:r w:rsidRPr="00805C48">
        <w:rPr>
          <w:vertAlign w:val="superscript"/>
        </w:rPr>
        <w:t>1</w:t>
      </w:r>
      <w:r w:rsidR="0016369E">
        <w:rPr>
          <w:vertAlign w:val="superscript"/>
        </w:rPr>
        <w:t>1</w:t>
      </w:r>
      <w:r>
        <w:t>, Tarek M. El-Achkar</w:t>
      </w:r>
      <w:r w:rsidRPr="005F54DC">
        <w:rPr>
          <w:vertAlign w:val="superscript"/>
        </w:rPr>
        <w:t>1</w:t>
      </w:r>
      <w:r>
        <w:t>, Pierre C. Dagher</w:t>
      </w:r>
      <w:r w:rsidRPr="005F54DC">
        <w:rPr>
          <w:vertAlign w:val="superscript"/>
        </w:rPr>
        <w:t>1</w:t>
      </w:r>
      <w:r>
        <w:t>, Michael T. Eadon</w:t>
      </w:r>
      <w:r w:rsidRPr="005F54DC">
        <w:rPr>
          <w:vertAlign w:val="superscript"/>
        </w:rPr>
        <w:t>1</w:t>
      </w:r>
    </w:p>
    <w:p w14:paraId="2D17C2E8" w14:textId="77777777" w:rsidR="00532223" w:rsidRDefault="00532223" w:rsidP="00532223">
      <w:r w:rsidRPr="005F54DC">
        <w:t>1 Department of Medicine</w:t>
      </w:r>
      <w:r>
        <w:t>, Indiana University School of Medicine, Indianapolis, IN, 46202, USA</w:t>
      </w:r>
    </w:p>
    <w:p w14:paraId="039D0B89" w14:textId="77777777" w:rsidR="00532223" w:rsidRDefault="00532223" w:rsidP="00532223">
      <w:r>
        <w:t>2 Department of Bioengineering, University of California, La Jolla, CA, 92093, USA</w:t>
      </w:r>
    </w:p>
    <w:p w14:paraId="3AD044A9" w14:textId="77777777" w:rsidR="00532223" w:rsidRDefault="00532223" w:rsidP="00532223">
      <w:pPr>
        <w:ind w:firstLine="720"/>
      </w:pPr>
      <w:r>
        <w:t>Present address: San Diego Institute of Science, Altos Labs, San Diego, CA, USA</w:t>
      </w:r>
    </w:p>
    <w:p w14:paraId="62E6E295" w14:textId="77777777" w:rsidR="00532223" w:rsidRDefault="00532223" w:rsidP="00532223">
      <w:r>
        <w:t xml:space="preserve">3 </w:t>
      </w:r>
      <w:r w:rsidRPr="005F54DC">
        <w:t>Department of Medicine</w:t>
      </w:r>
      <w:r>
        <w:t>, University of Texas Southwestern, Dallas, TX, 75390, USA</w:t>
      </w:r>
    </w:p>
    <w:p w14:paraId="4E8F4A24" w14:textId="77777777" w:rsidR="00532223" w:rsidRPr="005F54DC" w:rsidRDefault="00532223" w:rsidP="00532223">
      <w:r>
        <w:t xml:space="preserve">4 </w:t>
      </w:r>
      <w:r w:rsidRPr="005F54DC">
        <w:t>Department of Medicine</w:t>
      </w:r>
      <w:r>
        <w:t xml:space="preserve">, Cleveland Clinic, </w:t>
      </w:r>
      <w:r w:rsidRPr="005F54DC">
        <w:t>Cleveland, OH</w:t>
      </w:r>
      <w:r>
        <w:t>,</w:t>
      </w:r>
      <w:r w:rsidRPr="005F54DC">
        <w:t xml:space="preserve"> 44195</w:t>
      </w:r>
      <w:r>
        <w:t>, USA</w:t>
      </w:r>
    </w:p>
    <w:p w14:paraId="6A1C2303" w14:textId="77777777" w:rsidR="00532223" w:rsidRDefault="00532223" w:rsidP="00532223">
      <w:r>
        <w:t>5 Joslin Diabetes Center, Harvard Medical School, Boston, MA 02215, USA</w:t>
      </w:r>
    </w:p>
    <w:p w14:paraId="5478256C" w14:textId="77777777" w:rsidR="00532223" w:rsidRDefault="00532223" w:rsidP="00532223">
      <w:r>
        <w:t>6 University of Washington Medicine Diabetes Institute, University of Washington, Seattle, WA 98109, USA</w:t>
      </w:r>
    </w:p>
    <w:p w14:paraId="20407954" w14:textId="0CB32205" w:rsidR="00532223" w:rsidRDefault="00532223" w:rsidP="00532223">
      <w:r>
        <w:t xml:space="preserve">7 </w:t>
      </w:r>
      <w:r w:rsidR="001B1CBA" w:rsidRPr="005F54DC">
        <w:t>Department of</w:t>
      </w:r>
      <w:r w:rsidR="001B1CBA">
        <w:t xml:space="preserve"> Laboratory Medicine and Pathology</w:t>
      </w:r>
      <w:r>
        <w:t>, University of Washington, Seattle, WA 98195, USA</w:t>
      </w:r>
    </w:p>
    <w:p w14:paraId="647B3DDE" w14:textId="77777777" w:rsidR="00532223" w:rsidRDefault="00532223" w:rsidP="00532223">
      <w:r>
        <w:t xml:space="preserve">8 </w:t>
      </w:r>
      <w:r w:rsidRPr="005F54DC">
        <w:t xml:space="preserve">Department of </w:t>
      </w:r>
      <w:r>
        <w:t>Biomedical Engineering, University of Florida, Gainesville, FL , 32603, USA</w:t>
      </w:r>
    </w:p>
    <w:p w14:paraId="670149E2" w14:textId="77777777" w:rsidR="00532223" w:rsidRDefault="00532223" w:rsidP="00532223">
      <w:r>
        <w:t xml:space="preserve">9 </w:t>
      </w:r>
      <w:r w:rsidRPr="005F54DC">
        <w:t>Department of Medicine</w:t>
      </w:r>
      <w:r>
        <w:t xml:space="preserve">, Mount Sinai School of Medicine, New York, NY, </w:t>
      </w:r>
      <w:r w:rsidRPr="00805C48">
        <w:t>10029</w:t>
      </w:r>
      <w:r>
        <w:t>, USA</w:t>
      </w:r>
    </w:p>
    <w:p w14:paraId="377C53F2" w14:textId="77777777" w:rsidR="00532223" w:rsidRDefault="00532223" w:rsidP="00532223">
      <w:r>
        <w:t xml:space="preserve">10 </w:t>
      </w:r>
      <w:r w:rsidRPr="005F54DC">
        <w:t>Department of Medicine</w:t>
      </w:r>
      <w:r>
        <w:t>, University of Michigan, Ann Arbor, MI 48109, USA</w:t>
      </w:r>
    </w:p>
    <w:p w14:paraId="0A9E4F89" w14:textId="0C2CDB9E" w:rsidR="00532223" w:rsidRDefault="00532223" w:rsidP="00532223">
      <w:r>
        <w:t>11 Department of Medicine, Washington University in Saint Louis, St. Louis, MO 63103, USA</w:t>
      </w:r>
    </w:p>
    <w:p w14:paraId="4361A454" w14:textId="77777777" w:rsidR="00532223" w:rsidRDefault="00532223">
      <w:pPr>
        <w:rPr>
          <w:b/>
          <w:bCs/>
        </w:rPr>
      </w:pPr>
      <w:r>
        <w:rPr>
          <w:b/>
          <w:bCs/>
        </w:rPr>
        <w:br w:type="page"/>
      </w:r>
    </w:p>
    <w:p w14:paraId="4139807E" w14:textId="2FC8BF5A" w:rsidR="00250B25" w:rsidRDefault="00250B25" w:rsidP="00250B25">
      <w:pPr>
        <w:rPr>
          <w:b/>
          <w:bCs/>
        </w:rPr>
      </w:pPr>
      <w:r>
        <w:rPr>
          <w:b/>
          <w:bCs/>
        </w:rPr>
        <w:lastRenderedPageBreak/>
        <w:t>Supplementa</w:t>
      </w:r>
      <w:r w:rsidR="00532223">
        <w:rPr>
          <w:b/>
          <w:bCs/>
        </w:rPr>
        <w:t>l</w:t>
      </w:r>
      <w:r>
        <w:rPr>
          <w:b/>
          <w:bCs/>
        </w:rPr>
        <w:t xml:space="preserve"> </w:t>
      </w:r>
      <w:r w:rsidRPr="00D83782">
        <w:rPr>
          <w:b/>
          <w:bCs/>
        </w:rPr>
        <w:t>Methods</w:t>
      </w:r>
    </w:p>
    <w:p w14:paraId="3BEA5FB2" w14:textId="2BBA01FE" w:rsidR="00250B25" w:rsidRDefault="00250B25" w:rsidP="00250B25">
      <w:r>
        <w:rPr>
          <w:i/>
          <w:iCs/>
        </w:rPr>
        <w:t xml:space="preserve">Visium fresh frozen spatial transcriptomics: </w:t>
      </w:r>
      <w:r>
        <w:t>Kidney tissue preserved in Optimal Cutting Temperature compound (OCT) was obtained through the KPMP and processed following a standardized KPMP protocol</w:t>
      </w:r>
      <w:r>
        <w:fldChar w:fldCharType="begin"/>
      </w:r>
      <w:r>
        <w:instrText xml:space="preserve"> ADDIN EN.CITE &lt;EndNote&gt;&lt;Cite&gt;&lt;Author&gt;Michael Eadon&lt;/Author&gt;&lt;Year&gt;2021&lt;/Year&gt;&lt;RecNum&gt;179&lt;/RecNum&gt;&lt;DisplayText&gt;&lt;style face="superscript"&gt;1&lt;/style&gt;&lt;/DisplayText&gt;&lt;record&gt;&lt;rec-number&gt;179&lt;/rec-number&gt;&lt;foreign-keys&gt;&lt;key app="EN" db-id="t9d9vr092xa2ptevxwlp9wvt5rw2vextpsre" timestamp="1725234254"&gt;179&lt;/key&gt;&lt;/foreign-keys&gt;&lt;ref-type name="Manuscript"&gt;36&lt;/ref-type&gt;&lt;contributors&gt;&lt;authors&gt;&lt;author&gt;Michael Eadon, Ricardo Melo Ferreira, Ying-Hua Cheng, Tarek M. El-Achkar &lt;/author&gt;&lt;/authors&gt;&lt;/contributors&gt;&lt;titles&gt;&lt;title&gt;Spatial Transcriptomics Protocol&lt;/title&gt;&lt;/titles&gt;&lt;dates&gt;&lt;year&gt;2021&lt;/year&gt;&lt;/dates&gt;&lt;pub-location&gt;Protocols.io&lt;/pub-location&gt;&lt;urls&gt;&lt;/urls&gt;&lt;electronic-resource-num&gt;https://dx.doi.org/10.17504/protocols.io.bz5hp836&lt;/electronic-resource-num&gt;&lt;/record&gt;&lt;/Cite&gt;&lt;/EndNote&gt;</w:instrText>
      </w:r>
      <w:r>
        <w:fldChar w:fldCharType="separate"/>
      </w:r>
      <w:r w:rsidRPr="00250B25">
        <w:rPr>
          <w:noProof/>
          <w:vertAlign w:val="superscript"/>
        </w:rPr>
        <w:t>1</w:t>
      </w:r>
      <w:r>
        <w:fldChar w:fldCharType="end"/>
      </w:r>
      <w:r>
        <w:t xml:space="preserve">. Sections of 10 </w:t>
      </w:r>
      <w:r>
        <w:rPr>
          <w:rFonts w:cstheme="minorHAnsi"/>
        </w:rPr>
        <w:t>µ</w:t>
      </w:r>
      <w:r>
        <w:t xml:space="preserve">m thickness were placed on a Visium barcoded slide and stained with hematoxylin (Sigma Aldrich Cat# HHS16) and eosin (Sigma Aldrich Cat# HT110380, H&amp;E). Brightfield images were captured on a </w:t>
      </w:r>
      <w:r w:rsidRPr="00471C8F">
        <w:t>Keyence BZ-X810 microscope with a Nikon ×10 CFI Plan Fluor objective</w:t>
      </w:r>
      <w:r>
        <w:t xml:space="preserve">. Tissue was permeabilized for 12 minutes and mRNA was captured in the slide’s barcoded spots. The library was prepared following the vendor’s protocol </w:t>
      </w:r>
      <w:r w:rsidRPr="00A721C4">
        <w:t>(Visium CG000239 protocol)</w:t>
      </w:r>
      <w:r>
        <w:t xml:space="preserve"> and sequenced on an Illumina NovaSeq 6000. Reads were aligned to reference genome </w:t>
      </w:r>
      <w:r w:rsidRPr="00D86FC0">
        <w:t>GRCh38</w:t>
      </w:r>
      <w:r>
        <w:t xml:space="preserve"> </w:t>
      </w:r>
      <w:r w:rsidRPr="00D86FC0">
        <w:t>2020-A</w:t>
      </w:r>
      <w:r>
        <w:t xml:space="preserve"> and counts matrices were generated with Spaceranger </w:t>
      </w:r>
      <w:r w:rsidRPr="000729DF">
        <w:t>2.0.0</w:t>
      </w:r>
      <w:r>
        <w:t xml:space="preserve">.  </w:t>
      </w:r>
    </w:p>
    <w:p w14:paraId="2965F101" w14:textId="633834E1" w:rsidR="00250B25" w:rsidRDefault="00250B25" w:rsidP="00250B25">
      <w:r w:rsidRPr="000729DF">
        <w:rPr>
          <w:i/>
        </w:rPr>
        <w:t>Visium</w:t>
      </w:r>
      <w:r>
        <w:rPr>
          <w:i/>
          <w:iCs/>
        </w:rPr>
        <w:t xml:space="preserve"> FFPE spatial transcriptomics:</w:t>
      </w:r>
      <w:r>
        <w:t xml:space="preserve"> FFPE tissue was obtained from the BBCI</w:t>
      </w:r>
      <w:r>
        <w:fldChar w:fldCharType="begin">
          <w:fldData xml:space="preserve">PEVuZE5vdGU+PENpdGU+PEF1dGhvcj5FYWRvbjwvQXV0aG9yPjxZZWFyPjIwMjA8L1llYXI+PFJl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=
</w:fldData>
        </w:fldChar>
      </w:r>
      <w:r>
        <w:instrText xml:space="preserve"> ADDIN EN.CITE </w:instrText>
      </w:r>
      <w:r>
        <w:fldChar w:fldCharType="begin">
          <w:fldData xml:space="preserve">PEVuZE5vdGU+PENpdGU+PEF1dGhvcj5FYWRvbjwvQXV0aG9yPjxZZWFyPjIwMjA8L1llYXI+PFJl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=
</w:fldData>
        </w:fldChar>
      </w:r>
      <w:r>
        <w:instrText xml:space="preserve"> ADDIN EN.CITE.DATA </w:instrText>
      </w:r>
      <w:r>
        <w:fldChar w:fldCharType="end"/>
      </w:r>
      <w:r>
        <w:fldChar w:fldCharType="separate"/>
      </w:r>
      <w:r w:rsidRPr="00250B25">
        <w:rPr>
          <w:noProof/>
          <w:vertAlign w:val="superscript"/>
        </w:rPr>
        <w:t>2</w:t>
      </w:r>
      <w:r>
        <w:fldChar w:fldCharType="end"/>
      </w:r>
      <w:r>
        <w:t xml:space="preserve">. A 7 </w:t>
      </w:r>
      <w:r>
        <w:rPr>
          <w:rFonts w:cstheme="minorHAnsi"/>
        </w:rPr>
        <w:t>µ</w:t>
      </w:r>
      <w:r>
        <w:t xml:space="preserve">m section underwent the Visium FFPE pipeline, while a sequential 3 </w:t>
      </w:r>
      <w:r>
        <w:rPr>
          <w:rFonts w:cstheme="minorHAnsi"/>
        </w:rPr>
        <w:t>µ</w:t>
      </w:r>
      <w:r>
        <w:t>m section underwent p</w:t>
      </w:r>
      <w:r>
        <w:rPr>
          <w:rStyle w:val="hgkelc"/>
          <w:lang w:val="en"/>
        </w:rPr>
        <w:t xml:space="preserve">eriodic acid-Schiff (PAS) staining. The </w:t>
      </w:r>
      <w:r>
        <w:t xml:space="preserve">7 </w:t>
      </w:r>
      <w:r>
        <w:rPr>
          <w:rFonts w:cstheme="minorHAnsi"/>
        </w:rPr>
        <w:t>µ</w:t>
      </w:r>
      <w:r>
        <w:t>m section was stained with H&amp;E and aligned with a Visium slide using CytAssyst. The tissue was permeabilized and library prepared following the 10x Genomics protocol.</w:t>
      </w:r>
      <w:r>
        <w:rPr>
          <w:rStyle w:val="hgkelc"/>
          <w:lang w:val="en"/>
        </w:rPr>
        <w:t xml:space="preserve"> </w:t>
      </w:r>
      <w:r>
        <w:t xml:space="preserve"> The library underwent Illumina sequencing and the resulting reads were mapped to reference genome </w:t>
      </w:r>
      <w:r w:rsidRPr="00D86FC0">
        <w:t>GRCh38</w:t>
      </w:r>
      <w:r>
        <w:t xml:space="preserve"> </w:t>
      </w:r>
      <w:r w:rsidRPr="00D86FC0">
        <w:t>2020-A</w:t>
      </w:r>
      <w:r>
        <w:t xml:space="preserve"> with the probeset </w:t>
      </w:r>
      <w:r w:rsidRPr="00D86FC0">
        <w:t>2.0</w:t>
      </w:r>
      <w:r>
        <w:t xml:space="preserve"> using Spaceranger 2.0.1.</w:t>
      </w:r>
    </w:p>
    <w:p w14:paraId="46DB75D3" w14:textId="62267E20" w:rsidR="00250B25" w:rsidRDefault="00250B25" w:rsidP="00250B25">
      <w:r>
        <w:rPr>
          <w:i/>
          <w:iCs/>
        </w:rPr>
        <w:t xml:space="preserve">Single Nucleus RNA sequencing analysis: </w:t>
      </w:r>
      <w:r>
        <w:t>The s</w:t>
      </w:r>
      <w:r w:rsidRPr="00E621BB">
        <w:t xml:space="preserve">ingle </w:t>
      </w:r>
      <w:r>
        <w:t>n</w:t>
      </w:r>
      <w:r w:rsidRPr="00E621BB">
        <w:t xml:space="preserve">ucleus RNA sequencing </w:t>
      </w:r>
      <w:r>
        <w:t>(snRNAseq) dataset was obtained from the published KPMP-HuBMAP atlas</w:t>
      </w:r>
      <w:r>
        <w:fldChar w:fldCharType="begin">
          <w:fldData xml:space="preserve">PEVuZE5vdGU+PENpdGU+PEF1dGhvcj5MYWtlPC9BdXRob3I+PFllYXI+MjAyMzwvWWVhcj48UmVj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</w:fldData>
        </w:fldChar>
      </w:r>
      <w:r>
        <w:instrText xml:space="preserve"> ADDIN EN.CITE </w:instrText>
      </w:r>
      <w:r>
        <w:fldChar w:fldCharType="begin">
          <w:fldData xml:space="preserve">PEVuZE5vdGU+PENpdGU+PEF1dGhvcj5MYWtlPC9BdXRob3I+PFllYXI+MjAyMzwvWWVhcj48UmVj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</w:fldData>
        </w:fldChar>
      </w:r>
      <w:r>
        <w:instrText xml:space="preserve"> ADDIN EN.CITE.DATA </w:instrText>
      </w:r>
      <w:r>
        <w:fldChar w:fldCharType="end"/>
      </w:r>
      <w:r>
        <w:fldChar w:fldCharType="separate"/>
      </w:r>
      <w:r w:rsidRPr="00250B25">
        <w:rPr>
          <w:noProof/>
          <w:vertAlign w:val="superscript"/>
        </w:rPr>
        <w:t>3</w:t>
      </w:r>
      <w:r>
        <w:fldChar w:fldCharType="end"/>
      </w:r>
      <w:r>
        <w:t>. Samples annotated as papilla or medulla were excluded from the analysis. To reflect an inclusive set of cell types potentially localizing to glomeruli, all podocyte (POD), endothelial cell (EC), mesangial (MC) and Vascular Smooth Muscle cell (VSMC) nuclei (N=16,488) were co-clustered and re-annotated from this atlas</w:t>
      </w:r>
      <w:r>
        <w:fldChar w:fldCharType="begin">
          <w:fldData xml:space="preserve">PEVuZE5vdGU+PENpdGU+PEF1dGhvcj5MYWtlPC9BdXRob3I+PFllYXI+MjAyMzwvWWVhcj48UmVj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</w:fldData>
        </w:fldChar>
      </w:r>
      <w:r>
        <w:instrText xml:space="preserve"> ADDIN EN.CITE </w:instrText>
      </w:r>
      <w:r>
        <w:fldChar w:fldCharType="begin">
          <w:fldData xml:space="preserve">PEVuZE5vdGU+PENpdGU+PEF1dGhvcj5MYWtlPC9BdXRob3I+PFllYXI+MjAyMzwvWWVhcj48UmVj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</w:fldData>
        </w:fldChar>
      </w:r>
      <w:r>
        <w:instrText xml:space="preserve"> ADDIN EN.CITE.DATA </w:instrText>
      </w:r>
      <w:r>
        <w:fldChar w:fldCharType="end"/>
      </w:r>
      <w:r>
        <w:fldChar w:fldCharType="separate"/>
      </w:r>
      <w:r w:rsidRPr="00250B25">
        <w:rPr>
          <w:noProof/>
          <w:vertAlign w:val="superscript"/>
        </w:rPr>
        <w:t>3</w:t>
      </w:r>
      <w:r>
        <w:fldChar w:fldCharType="end"/>
      </w:r>
      <w:r>
        <w:t>. Endothelial cells of the glomerular capillary remained annotated as EC-GC. Degenerative endothelial and d</w:t>
      </w:r>
      <w:r w:rsidRPr="00C34EB6">
        <w:t xml:space="preserve">egenerative </w:t>
      </w:r>
      <w:r>
        <w:t>p</w:t>
      </w:r>
      <w:r w:rsidRPr="00C34EB6">
        <w:t xml:space="preserve">eritubular </w:t>
      </w:r>
      <w:r>
        <w:t>c</w:t>
      </w:r>
      <w:r w:rsidRPr="00C34EB6">
        <w:t xml:space="preserve">apillary </w:t>
      </w:r>
      <w:r>
        <w:t>e</w:t>
      </w:r>
      <w:r w:rsidRPr="00C34EB6">
        <w:t>ndothelial</w:t>
      </w:r>
      <w:r>
        <w:t xml:space="preserve"> cells were annotated as dEC, while other endothelial cells (A</w:t>
      </w:r>
      <w:r w:rsidRPr="00640A9A">
        <w:t xml:space="preserve">fferent / </w:t>
      </w:r>
      <w:r>
        <w:t>E</w:t>
      </w:r>
      <w:r w:rsidRPr="00640A9A">
        <w:t xml:space="preserve">fferent </w:t>
      </w:r>
      <w:r>
        <w:t>A</w:t>
      </w:r>
      <w:r w:rsidRPr="00640A9A">
        <w:t>rteriole</w:t>
      </w:r>
      <w:r>
        <w:t>, A</w:t>
      </w:r>
      <w:r w:rsidRPr="00640A9A">
        <w:t xml:space="preserve">scending </w:t>
      </w:r>
      <w:r>
        <w:t>V</w:t>
      </w:r>
      <w:r w:rsidRPr="00640A9A">
        <w:t xml:space="preserve">asa </w:t>
      </w:r>
      <w:r>
        <w:t>R</w:t>
      </w:r>
      <w:r w:rsidRPr="00640A9A">
        <w:t>ecta</w:t>
      </w:r>
      <w:r>
        <w:t>,</w:t>
      </w:r>
      <w:r w:rsidRPr="00640A9A">
        <w:t xml:space="preserve"> </w:t>
      </w:r>
      <w:r>
        <w:t>D</w:t>
      </w:r>
      <w:r w:rsidRPr="00640A9A">
        <w:t xml:space="preserve">escending </w:t>
      </w:r>
      <w:r>
        <w:t>V</w:t>
      </w:r>
      <w:r w:rsidRPr="00640A9A">
        <w:t xml:space="preserve">asa </w:t>
      </w:r>
      <w:r>
        <w:t>R</w:t>
      </w:r>
      <w:r w:rsidRPr="00640A9A">
        <w:t>ecta</w:t>
      </w:r>
      <w:r>
        <w:t>, P</w:t>
      </w:r>
      <w:r w:rsidRPr="00640A9A">
        <w:t xml:space="preserve">eritubular </w:t>
      </w:r>
      <w:r>
        <w:t>Capillary, C</w:t>
      </w:r>
      <w:r w:rsidRPr="00C34EB6">
        <w:t xml:space="preserve">ycling </w:t>
      </w:r>
      <w:r>
        <w:t>E</w:t>
      </w:r>
      <w:r w:rsidRPr="00C34EB6">
        <w:t>ndothelial</w:t>
      </w:r>
      <w:r>
        <w:t>, and L</w:t>
      </w:r>
      <w:r w:rsidRPr="00C34EB6">
        <w:t>ymphatic</w:t>
      </w:r>
      <w:r>
        <w:t>) were annotated as Endothelial Cell – Not Specified (EC-NS). Degenerative vascular smooth muscle cells were annotated as dVSMC, while, the remaining vascular smooth muscle cells or pericytes (</w:t>
      </w:r>
      <w:r w:rsidRPr="00C34EB6">
        <w:t xml:space="preserve">Renin-positive </w:t>
      </w:r>
      <w:r>
        <w:t>j</w:t>
      </w:r>
      <w:r w:rsidRPr="00C34EB6">
        <w:t xml:space="preserve">uxtaglomerular </w:t>
      </w:r>
      <w:r>
        <w:t>g</w:t>
      </w:r>
      <w:r w:rsidRPr="00C34EB6">
        <w:t xml:space="preserve">ranular </w:t>
      </w:r>
      <w:r>
        <w:t>c</w:t>
      </w:r>
      <w:r w:rsidRPr="00C34EB6">
        <w:t>ell</w:t>
      </w:r>
      <w:r>
        <w:t>s, v</w:t>
      </w:r>
      <w:r w:rsidRPr="00C34EB6">
        <w:t xml:space="preserve">ascular </w:t>
      </w:r>
      <w:r>
        <w:t>s</w:t>
      </w:r>
      <w:r w:rsidRPr="00C34EB6">
        <w:t xml:space="preserve">mooth </w:t>
      </w:r>
      <w:r>
        <w:t>m</w:t>
      </w:r>
      <w:r w:rsidRPr="00C34EB6">
        <w:t xml:space="preserve">uscle </w:t>
      </w:r>
      <w:r>
        <w:t>c</w:t>
      </w:r>
      <w:r w:rsidRPr="00C34EB6">
        <w:t>ell</w:t>
      </w:r>
      <w:r>
        <w:t>, v</w:t>
      </w:r>
      <w:r w:rsidRPr="00C34EB6">
        <w:t xml:space="preserve">ascular </w:t>
      </w:r>
      <w:r>
        <w:t>s</w:t>
      </w:r>
      <w:r w:rsidRPr="00C34EB6">
        <w:t xml:space="preserve">mooth </w:t>
      </w:r>
      <w:r>
        <w:t>m</w:t>
      </w:r>
      <w:r w:rsidRPr="00C34EB6">
        <w:t xml:space="preserve">uscle </w:t>
      </w:r>
      <w:r>
        <w:t>c</w:t>
      </w:r>
      <w:r w:rsidRPr="00C34EB6">
        <w:t xml:space="preserve">ell / </w:t>
      </w:r>
      <w:r>
        <w:t>p</w:t>
      </w:r>
      <w:r w:rsidRPr="00C34EB6">
        <w:t>ericyte</w:t>
      </w:r>
      <w:r>
        <w:t xml:space="preserve">) were annotated as Vascular Smooth Muscle Cells – Not Specified (VSMC-NS). After downstream analyses, a portion of EC-NS was classified as proliferative Endothelial Cells (prEC). A glomerular dataset was generated by subsetting the snRNAseq atlas to include these cell types. </w:t>
      </w:r>
      <w:r w:rsidRPr="00F23FA9">
        <w:t>Nuclei were clustered correcting for batch effect with Harmony 1.2.0</w:t>
      </w:r>
      <w:r>
        <w:fldChar w:fldCharType="begin">
          <w:fldData xml:space="preserve">PEVuZE5vdGU+PENpdGU+PEF1dGhvcj5Lb3JzdW5za3k8L0F1dGhvcj48WWVhcj4yMDE5PC9ZZWFy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</w:fldData>
        </w:fldChar>
      </w:r>
      <w:r>
        <w:instrText xml:space="preserve"> ADDIN EN.CITE </w:instrText>
      </w:r>
      <w:r>
        <w:fldChar w:fldCharType="begin">
          <w:fldData xml:space="preserve">PEVuZE5vdGU+PENpdGU+PEF1dGhvcj5Lb3JzdW5za3k8L0F1dGhvcj48WWVhcj4yMDE5PC9ZZWFy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</w:fldData>
        </w:fldChar>
      </w:r>
      <w:r>
        <w:instrText xml:space="preserve"> ADDIN EN.CITE.DATA </w:instrText>
      </w:r>
      <w:r>
        <w:fldChar w:fldCharType="end"/>
      </w:r>
      <w:r>
        <w:fldChar w:fldCharType="separate"/>
      </w:r>
      <w:r w:rsidRPr="00250B25">
        <w:rPr>
          <w:noProof/>
          <w:vertAlign w:val="superscript"/>
        </w:rPr>
        <w:t>4</w:t>
      </w:r>
      <w:r>
        <w:fldChar w:fldCharType="end"/>
      </w:r>
      <w:r w:rsidRPr="00F23FA9">
        <w:t>.</w:t>
      </w:r>
      <w:r>
        <w:t xml:space="preserve"> Cell-cell communications were predicted in the snRNAseq glomerular dataset using the package CellChat </w:t>
      </w:r>
      <w:r w:rsidRPr="00864540">
        <w:t>2.1.2</w:t>
      </w:r>
      <w:r>
        <w:fldChar w:fldCharType="begin"/>
      </w:r>
      <w:r>
        <w:instrText xml:space="preserve"> ADDIN EN.CITE &lt;EndNote&gt;&lt;Cite&gt;&lt;Author&gt;Jin&lt;/Author&gt;&lt;Year&gt;2023&lt;/Year&gt;&lt;RecNum&gt;170&lt;/RecNum&gt;&lt;DisplayText&gt;&lt;style face="superscript"&gt;5&lt;/style&gt;&lt;/DisplayText&gt;&lt;record&gt;&lt;rec-number&gt;170&lt;/rec-number&gt;&lt;foreign-keys&gt;&lt;key app="EN" db-id="t9d9vr092xa2ptevxwlp9wvt5rw2vextpsre" timestamp="1719353012"&gt;170&lt;/key&gt;&lt;/foreign-keys&gt;&lt;ref-type name="Journal Article"&gt;17&lt;/ref-type&gt;&lt;contributors&gt;&lt;authors&gt;&lt;author&gt;Jin, Suoqin&lt;/author&gt;&lt;author&gt;Plikus, Maksim V.&lt;/author&gt;&lt;author&gt;Nie, Qing&lt;/author&gt;&lt;/authors&gt;&lt;/contributors&gt;&lt;titles&gt;&lt;title&gt;CellChat for systematic analysis of cell-cell communication from single-cell and spatially resolved transcriptomics&lt;/title&gt;&lt;secondary-title&gt;bioRxiv&lt;/secondary-title&gt;&lt;/titles&gt;&lt;periodical&gt;&lt;full-title&gt;bioRxiv&lt;/full-title&gt;&lt;/periodical&gt;&lt;pages&gt;2023.11.05.565674&lt;/pages&gt;&lt;dates&gt;&lt;year&gt;2023&lt;/year&gt;&lt;/dates&gt;&lt;urls&gt;&lt;related-urls&gt;&lt;url&gt;https://www.biorxiv.org/content/biorxiv/early/2023/11/05/2023.11.05.565674.full.pdf&lt;/url&gt;&lt;/related-urls&gt;&lt;/urls&gt;&lt;electronic-resource-num&gt;10.1101/2023.11.05.565674&lt;/electronic-resource-num&gt;&lt;/record&gt;&lt;/Cite&gt;&lt;/EndNote&gt;</w:instrText>
      </w:r>
      <w:r>
        <w:fldChar w:fldCharType="separate"/>
      </w:r>
      <w:r w:rsidRPr="00250B25">
        <w:rPr>
          <w:noProof/>
          <w:vertAlign w:val="superscript"/>
        </w:rPr>
        <w:t>5</w:t>
      </w:r>
      <w:r>
        <w:fldChar w:fldCharType="end"/>
      </w:r>
      <w:r>
        <w:t xml:space="preserve"> </w:t>
      </w:r>
    </w:p>
    <w:p w14:paraId="6C43FDE9" w14:textId="19EC8D57" w:rsidR="00250B25" w:rsidRDefault="00250B25" w:rsidP="00250B25">
      <w:r>
        <w:rPr>
          <w:i/>
          <w:iCs/>
        </w:rPr>
        <w:t xml:space="preserve">Visium data analysis: </w:t>
      </w:r>
      <w:r>
        <w:t>Within each Visium technology, OCT or FFPE, all samples were merged into a single object. Raw reads were normalized with SCTransform to correct for batch effects</w:t>
      </w:r>
      <w:r>
        <w:fldChar w:fldCharType="begin"/>
      </w:r>
      <w:r>
        <w:instrText xml:space="preserve"> ADDIN EN.CITE &lt;EndNote&gt;&lt;Cite&gt;&lt;Author&gt;Melo Ferreira&lt;/Author&gt;&lt;Year&gt;2021&lt;/Year&gt;&lt;RecNum&gt;139&lt;/RecNum&gt;&lt;DisplayText&gt;&lt;style face="superscript"&gt;6&lt;/style&gt;&lt;/DisplayText&gt;&lt;record&gt;&lt;rec-number&gt;139&lt;/rec-number&gt;&lt;foreign-keys&gt;&lt;key app="EN" db-id="t9d9vr092xa2ptevxwlp9wvt5rw2vextpsre" timestamp="1714931596"&gt;139&lt;/key&gt;&lt;/foreign-keys&gt;&lt;ref-type name="Journal Article"&gt;17&lt;/ref-type&gt;&lt;contributors&gt;&lt;authors&gt;&lt;author&gt;Melo Ferreira, R.&lt;/author&gt;&lt;author&gt;Freije, B. J.&lt;/author&gt;&lt;author&gt;Eadon, M. T.&lt;/author&gt;&lt;/authors&gt;&lt;/contributors&gt;&lt;auth-address&gt;Division of Nephrology, Indiana University School of Medicine, Indianapolis, ID, United States.&lt;/auth-address&gt;&lt;titles&gt;&lt;title&gt;Deconvolution Tactics and Normalization in Renal Spatial Transcriptomics&lt;/title&gt;&lt;secondary-title&gt;Front Physiol&lt;/secondary-title&gt;&lt;/titles&gt;&lt;periodical&gt;&lt;full-title&gt;Front Physiol&lt;/full-title&gt;&lt;/periodical&gt;&lt;pages&gt;812947&lt;/pages&gt;&lt;volume&gt;12&lt;/volume&gt;&lt;edition&gt;20220113&lt;/edition&gt;&lt;keywords&gt;&lt;keyword&gt;acute kidney injury&lt;/keyword&gt;&lt;keyword&gt;biopsy specimen&lt;/keyword&gt;&lt;keyword&gt;nephron&lt;/keyword&gt;&lt;keyword&gt;single nuclear RNA sequencing&lt;/keyword&gt;&lt;keyword&gt;spatial transcriptomics&lt;/keyword&gt;&lt;keyword&gt;visium gene expression&lt;/keyword&gt;&lt;/keywords&gt;&lt;dates&gt;&lt;year&gt;2021&lt;/year&gt;&lt;/dates&gt;&lt;isbn&gt;1664-042X (Print)&amp;#xD;1664-042X (Electronic)&amp;#xD;1664-042X (Linking)&lt;/isbn&gt;&lt;accession-num&gt;35095570&lt;/accession-num&gt;&lt;urls&gt;&lt;related-urls&gt;&lt;url&gt;https://www.ncbi.nlm.nih.gov/pubmed/35095570&lt;/url&gt;&lt;/related-urls&gt;&lt;/urls&gt;&lt;custom1&gt;The authors declare that the research was conducted in the absence of any commercial or financial relationships that could be construed as a potential conflict of interest.&lt;/custom1&gt;&lt;custom2&gt;PMC8793484&lt;/custom2&gt;&lt;electronic-resource-num&gt;10.3389/fphys.2021.812947&lt;/electronic-resource-num&gt;&lt;remote-database-name&gt;PubMed-not-MEDLINE&lt;/remote-database-name&gt;&lt;remote-database-provider&gt;NLM&lt;/remote-database-provider&gt;&lt;/record&gt;&lt;/Cite&gt;&lt;/EndNote&gt;</w:instrText>
      </w:r>
      <w:r>
        <w:fldChar w:fldCharType="separate"/>
      </w:r>
      <w:r w:rsidRPr="00250B25">
        <w:rPr>
          <w:noProof/>
          <w:vertAlign w:val="superscript"/>
        </w:rPr>
        <w:t>6</w:t>
      </w:r>
      <w:r>
        <w:fldChar w:fldCharType="end"/>
      </w:r>
      <w:r>
        <w:t>.</w:t>
      </w:r>
      <w:r w:rsidRPr="00D72164">
        <w:rPr>
          <w:i/>
          <w:iCs/>
        </w:rPr>
        <w:t xml:space="preserve"> </w:t>
      </w:r>
      <w:r w:rsidRPr="00D72164">
        <w:t>To define</w:t>
      </w:r>
      <w:r>
        <w:t xml:space="preserve"> glomerular spots, glomeruli were manually annotated using the accompanying histological image and expression of </w:t>
      </w:r>
      <w:r w:rsidRPr="00D9088B">
        <w:rPr>
          <w:i/>
          <w:iCs/>
        </w:rPr>
        <w:t>NPHS2</w:t>
      </w:r>
      <w:r>
        <w:t xml:space="preserve">. Visium spots were assigned to a glomerulus if its center was located inside the annotated glomerulus. Due to the 55 </w:t>
      </w:r>
      <w:r>
        <w:rPr>
          <w:rFonts w:cstheme="minorHAnsi"/>
        </w:rPr>
        <w:t>µ</w:t>
      </w:r>
      <w:r>
        <w:t xml:space="preserve">m diameter of each spot, periglomerular cells were still captured. To remove edge artifacts, the outermost layer of spots on the edge of the samples was excluded. Downstream analyses were conducted on the remaining spots. To estimate cell type composition in Visium Spatial Transcriptomics (ST), the expression of each spot is deconvolved using transfer scores from </w:t>
      </w:r>
      <w:r w:rsidRPr="00C628FE">
        <w:t>atlas annotations</w:t>
      </w:r>
      <w:r>
        <w:t>, calculated using the anchors’ integration method from Seurat 4.3.3</w:t>
      </w:r>
      <w:r>
        <w:fldChar w:fldCharType="begin">
          <w:fldData xml:space="preserve">PEVuZE5vdGU+PENpdGU+PEF1dGhvcj5IYW88L0F1dGhvcj48WWVhcj4yMDIxPC9ZZWFyPjxSZWNO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</w:fldData>
        </w:fldChar>
      </w:r>
      <w:r>
        <w:instrText xml:space="preserve"> ADDIN EN.CITE </w:instrText>
      </w:r>
      <w:r>
        <w:fldChar w:fldCharType="begin">
          <w:fldData xml:space="preserve">PEVuZE5vdGU+PENpdGU+PEF1dGhvcj5IYW88L0F1dGhvcj48WWVhcj4yMDIxPC9ZZWFyPjxSZWNO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</w:fldData>
        </w:fldChar>
      </w:r>
      <w:r>
        <w:instrText xml:space="preserve"> ADDIN EN.CITE.DATA </w:instrText>
      </w:r>
      <w:r>
        <w:fldChar w:fldCharType="end"/>
      </w:r>
      <w:r>
        <w:fldChar w:fldCharType="separate"/>
      </w:r>
      <w:r w:rsidRPr="00250B25">
        <w:rPr>
          <w:noProof/>
          <w:vertAlign w:val="superscript"/>
        </w:rPr>
        <w:t>7</w:t>
      </w:r>
      <w:r>
        <w:fldChar w:fldCharType="end"/>
      </w:r>
      <w:r>
        <w:t xml:space="preserve">. </w:t>
      </w:r>
    </w:p>
    <w:p w14:paraId="0770C0D2" w14:textId="44BB0263" w:rsidR="00250B25" w:rsidRPr="00F51612" w:rsidRDefault="00250B25" w:rsidP="00250B25">
      <w:r>
        <w:rPr>
          <w:i/>
          <w:iCs/>
        </w:rPr>
        <w:lastRenderedPageBreak/>
        <w:t>Xenium In Situ Sequencing (ISS):</w:t>
      </w:r>
      <w:r>
        <w:t xml:space="preserve"> ISS captures RNA transcripts at subcellular resolution, allowing classification of single cells by cell specific markers. FFPE preserved tissue obtained from BBCI or HuBMAP was sectioned and placed on a Xenium slide and processed according to the manufacturer protocol (</w:t>
      </w:r>
      <w:bookmarkStart w:id="1" w:name="_Hlk178252276"/>
      <w:r>
        <w:rPr>
          <w:rFonts w:eastAsia="Times New Roman"/>
        </w:rPr>
        <w:t>CG000582 Rev D and CG000584 Rev B</w:t>
      </w:r>
      <w:bookmarkEnd w:id="1"/>
      <w:r>
        <w:t>). A custom probe set (</w:t>
      </w:r>
      <w:r w:rsidRPr="007D5651">
        <w:t>BMU84Y</w:t>
      </w:r>
      <w:r>
        <w:t xml:space="preserve">, </w:t>
      </w:r>
      <w:r w:rsidRPr="005B2953">
        <w:rPr>
          <w:color w:val="FF0000"/>
        </w:rPr>
        <w:t>Supplemental Table S</w:t>
      </w:r>
      <w:r w:rsidR="00204FE0">
        <w:rPr>
          <w:color w:val="FF0000"/>
        </w:rPr>
        <w:t>2</w:t>
      </w:r>
      <w:r>
        <w:t>) was designed to localize kidney cell types and injury patterns. To obtain histological images, standard staining procedures were followed with H&amp;E staining and destaining, before dehydration and mounting with Eukitt mounting media (Electron Microscopy Sciences Cat #15320). Images were obtained on a Keyence microscope as described above. Histological images were registered to DAPI-stained nuclei images with Xenium Explorer 2.0.0. To identify cells in ISS, a subset of the snRNAseq dataset was mapped with the anchors’ method of Seurat 5.0.3. Epithelial and stromal degenerative cell states were overrepresented due to the limited probe panel and excluded from mapping</w:t>
      </w:r>
      <w:r w:rsidR="00951F80">
        <w:t xml:space="preserve">, </w:t>
      </w:r>
      <w:r w:rsidR="00951F80" w:rsidRPr="00532223">
        <w:t>along with VSMC-NS</w:t>
      </w:r>
      <w:r w:rsidRPr="00532223">
        <w:t xml:space="preserve">. All </w:t>
      </w:r>
      <w:r w:rsidR="00951F80" w:rsidRPr="00532223">
        <w:t>other</w:t>
      </w:r>
      <w:r w:rsidR="00951F80">
        <w:t xml:space="preserve"> </w:t>
      </w:r>
      <w:r>
        <w:t xml:space="preserve">glomerular cell type </w:t>
      </w:r>
      <w:r w:rsidR="00532223">
        <w:t xml:space="preserve">annotations </w:t>
      </w:r>
      <w:r>
        <w:t>described in the manuscript were maintained.</w:t>
      </w:r>
    </w:p>
    <w:p w14:paraId="0BA1DE6E" w14:textId="73EBA55B" w:rsidR="00250B25" w:rsidRDefault="00250B25" w:rsidP="00250B25">
      <w:pPr>
        <w:rPr>
          <w:i/>
          <w:iCs/>
        </w:rPr>
      </w:pPr>
      <w:r>
        <w:rPr>
          <w:i/>
          <w:iCs/>
        </w:rPr>
        <w:t xml:space="preserve">Differential Expression and Pathway Enrichment: </w:t>
      </w:r>
      <w:r>
        <w:t>Differential gene expression between sets of nuclei or spots was calculated using a Wilcox rank sum test. The significance threshold was set at 0.05 for p values after adjustment with a Bonferroni correction. Pathway enrichment for snRNAseq clusters was performed with SCPA 1.6.1</w:t>
      </w:r>
      <w:r>
        <w:fldChar w:fldCharType="begin">
          <w:fldData xml:space="preserve">PEVuZE5vdGU+PENpdGU+PEF1dGhvcj5CaWJieTwvQXV0aG9yPjxZZWFyPjIwMjI8L1llYXI+PFJl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</w:fldData>
        </w:fldChar>
      </w:r>
      <w:r>
        <w:instrText xml:space="preserve"> ADDIN EN.CITE </w:instrText>
      </w:r>
      <w:r>
        <w:fldChar w:fldCharType="begin">
          <w:fldData xml:space="preserve">PEVuZE5vdGU+PENpdGU+PEF1dGhvcj5CaWJieTwvQXV0aG9yPjxZZWFyPjIwMjI8L1llYXI+PFJl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</w:fldData>
        </w:fldChar>
      </w:r>
      <w:r>
        <w:instrText xml:space="preserve"> ADDIN EN.CITE.DATA </w:instrText>
      </w:r>
      <w:r>
        <w:fldChar w:fldCharType="end"/>
      </w:r>
      <w:r>
        <w:fldChar w:fldCharType="separate"/>
      </w:r>
      <w:r w:rsidRPr="00250B25">
        <w:rPr>
          <w:noProof/>
          <w:vertAlign w:val="superscript"/>
        </w:rPr>
        <w:t>8</w:t>
      </w:r>
      <w:r>
        <w:fldChar w:fldCharType="end"/>
      </w:r>
      <w:r>
        <w:t xml:space="preserve">. Single cell groups were defined </w:t>
      </w:r>
      <w:r>
        <w:rPr>
          <w:i/>
          <w:iCs/>
        </w:rPr>
        <w:t xml:space="preserve">a </w:t>
      </w:r>
      <w:r w:rsidRPr="002F0851">
        <w:rPr>
          <w:i/>
          <w:iCs/>
        </w:rPr>
        <w:t>priori</w:t>
      </w:r>
      <w:r>
        <w:t xml:space="preserve"> </w:t>
      </w:r>
      <w:r w:rsidRPr="002F0851">
        <w:t>In</w:t>
      </w:r>
      <w:r>
        <w:t xml:space="preserve"> this pathway analysis method. Then, for each pathway, the cells are clustered according only to the expression of the pathway’s genes, and a q-value is attributed according to the similarity of the clustering to the predetermined groups. </w:t>
      </w:r>
    </w:p>
    <w:p w14:paraId="5BDEE6E5" w14:textId="77777777" w:rsidR="00250B25" w:rsidRPr="00F51612" w:rsidRDefault="00250B25" w:rsidP="00250B25">
      <w:r>
        <w:rPr>
          <w:i/>
          <w:iCs/>
        </w:rPr>
        <w:t xml:space="preserve">Cellular niches: </w:t>
      </w:r>
      <w:r>
        <w:t>Cellular niches were defined by clustering ST spots according to their cell type composition using traditional Louvain clustering and UMAP projection methods from Seurat. A Fisher’s exact test was utilized to evaluate the likelihood of each cellular niche being overrepresented in DKD samples.</w:t>
      </w:r>
    </w:p>
    <w:p w14:paraId="114CBD3B" w14:textId="77777777" w:rsidR="00250B25" w:rsidRPr="00536E4C" w:rsidRDefault="00250B25" w:rsidP="00250B25">
      <w:r>
        <w:rPr>
          <w:i/>
          <w:iCs/>
        </w:rPr>
        <w:t xml:space="preserve">Annotation of proliferative Endothelial Cells (prEC): </w:t>
      </w:r>
      <w:r>
        <w:t>Differential expression between endothelial niches in reference and DKD ST samples identified genes potentially representative of prECs. Reversing the Seurat anchors method which transferred snRNAseq labels to the ST, we next back-mapped the ST niche annotations to the glomerular cells of the multiome dataset to identify an endothelial subgroup preferentially mapping to the DKD endothelial ST niche. This cluster was validated by the expression of differentially expressed genes between the niches. The prEC annotation was then mapped onto the snRNAseq atlas for receptor-ligand modeling.</w:t>
      </w:r>
    </w:p>
    <w:p w14:paraId="48043256" w14:textId="4D633C31" w:rsidR="00250B25" w:rsidRDefault="00250B25" w:rsidP="00250B25">
      <w:r>
        <w:rPr>
          <w:i/>
          <w:iCs/>
        </w:rPr>
        <w:t xml:space="preserve">Multiome analysis: </w:t>
      </w:r>
      <w:r>
        <w:t>The multiome data were obtained from the KPMP-HuBMAP epigenetic atlas</w:t>
      </w:r>
      <w:r>
        <w:fldChar w:fldCharType="begin">
          <w:fldData xml:space="preserve">PEVuZE5vdGU+PENpdGU+PEF1dGhvcj5HaXNjaDwvQXV0aG9yPjxZZWFyPjIwMjQ8L1llYXI+PFJl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=
</w:fldData>
        </w:fldChar>
      </w:r>
      <w:r>
        <w:instrText xml:space="preserve"> ADDIN EN.CITE </w:instrText>
      </w:r>
      <w:r>
        <w:fldChar w:fldCharType="begin">
          <w:fldData xml:space="preserve">PEVuZE5vdGU+PENpdGU+PEF1dGhvcj5HaXNjaDwvQXV0aG9yPjxZZWFyPjIwMjQ8L1llYXI+PFJl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=
</w:fldData>
        </w:fldChar>
      </w:r>
      <w:r>
        <w:instrText xml:space="preserve"> ADDIN EN.CITE.DATA </w:instrText>
      </w:r>
      <w:r>
        <w:fldChar w:fldCharType="end"/>
      </w:r>
      <w:r>
        <w:fldChar w:fldCharType="separate"/>
      </w:r>
      <w:r w:rsidRPr="00250B25">
        <w:rPr>
          <w:noProof/>
          <w:vertAlign w:val="superscript"/>
        </w:rPr>
        <w:t>9</w:t>
      </w:r>
      <w:r>
        <w:fldChar w:fldCharType="end"/>
      </w:r>
      <w:r>
        <w:t>.  The Seurat object was subsetted to the same cell types as the snRNA-seq dataset with 4410 cells and 983,017 peaks annotated by MACs2. After processing, data were normalized, highly variable features identified, and dimensionality reduction performed through techniques like PCA. The batch effect was removed by harmony (v.1.2.0). The metadata motif database used was JASPAR2022 (v.0.99.7).  scMEGA (v.1.0.2) was employed to correlate gene expression with chromatin accessibility at regulatory elements, enabling the modeling of cell trajectories and the identification of regulatory interactions</w:t>
      </w:r>
      <w:r>
        <w:fldChar w:fldCharType="begin"/>
      </w:r>
      <w:r>
        <w:instrText xml:space="preserve"> ADDIN EN.CITE &lt;EndNote&gt;&lt;Cite&gt;&lt;Author&gt;Li&lt;/Author&gt;&lt;Year&gt;2023&lt;/Year&gt;&lt;RecNum&gt;171&lt;/RecNum&gt;&lt;DisplayText&gt;&lt;style face="superscript"&gt;10&lt;/style&gt;&lt;/DisplayText&gt;&lt;record&gt;&lt;rec-number&gt;171&lt;/rec-number&gt;&lt;foreign-keys&gt;&lt;key app="EN" db-id="t9d9vr092xa2ptevxwlp9wvt5rw2vextpsre" timestamp="1719354528"&gt;171&lt;/key&gt;&lt;/foreign-keys&gt;&lt;ref-type name="Journal Article"&gt;17&lt;/ref-type&gt;&lt;contributors&gt;&lt;authors&gt;&lt;author&gt;Li, Z.&lt;/author&gt;&lt;author&gt;Nagai, J. S.&lt;/author&gt;&lt;author&gt;Kuppe, C.&lt;/author&gt;&lt;author&gt;Kramann, R.&lt;/author&gt;&lt;author&gt;Costa, I. G.&lt;/author&gt;&lt;/authors&gt;&lt;/contributors&gt;&lt;auth-address&gt;Institute for Computational Genomics, Joint Research Center for Computational Biomedicine, RWTH Aachen University Medical School, Aachen 52062, Germany.&amp;#xD;Institute of Experimental Medicine and Systems Biology, RWTH Aachen University, Aachen 52062, Germany.&amp;#xD;Division of Nephrology and Clinical Immunology, RWTH Aachen University, Aachen 52062, Germany.&amp;#xD;Department of Internal Medicine, Nephrology and Transplantation, Erasmus Medical Center, Rotterdam 3042, The Netherlands.&lt;/auth-address&gt;&lt;titles&gt;&lt;title&gt;scMEGA: single-cell multi-omic enhancer-based gene regulatory network inference&lt;/title&gt;&lt;secondary-title&gt;Bioinform Adv&lt;/secondary-title&gt;&lt;/titles&gt;&lt;periodical&gt;&lt;full-title&gt;Bioinform Adv&lt;/full-title&gt;&lt;/periodical&gt;&lt;pages&gt;vbad003&lt;/pages&gt;&lt;volume&gt;3&lt;/volume&gt;&lt;number&gt;1&lt;/number&gt;&lt;edition&gt;20230112&lt;/edition&gt;&lt;dates&gt;&lt;year&gt;2023&lt;/year&gt;&lt;/dates&gt;&lt;isbn&gt;2635-0041 (Electronic)&amp;#xD;2635-0041 (Linking)&lt;/isbn&gt;&lt;accession-num&gt;36698768&lt;/accession-num&gt;&lt;urls&gt;&lt;related-urls&gt;&lt;url&gt;https://www.ncbi.nlm.nih.gov/pubmed/36698768&lt;/url&gt;&lt;/related-urls&gt;&lt;/urls&gt;&lt;custom2&gt;PMC9853317&lt;/custom2&gt;&lt;electronic-resource-num&gt;10.1093/bioadv/vbad003&lt;/electronic-resource-num&gt;&lt;remote-database-name&gt;PubMed-not-MEDLINE&lt;/remote-database-name&gt;&lt;remote-database-provider&gt;NLM&lt;/remote-database-provider&gt;&lt;/record&gt;&lt;/Cite&gt;&lt;/EndNote&gt;</w:instrText>
      </w:r>
      <w:r>
        <w:fldChar w:fldCharType="separate"/>
      </w:r>
      <w:r w:rsidRPr="00250B25">
        <w:rPr>
          <w:noProof/>
          <w:vertAlign w:val="superscript"/>
        </w:rPr>
        <w:t>10</w:t>
      </w:r>
      <w:r>
        <w:fldChar w:fldCharType="end"/>
      </w:r>
      <w:r>
        <w:t xml:space="preserve">. The </w:t>
      </w:r>
      <w:r w:rsidRPr="00C350A4">
        <w:rPr>
          <w:i/>
          <w:iCs/>
        </w:rPr>
        <w:t>in silico</w:t>
      </w:r>
      <w:r>
        <w:t xml:space="preserve"> knockout was modeled with CellOracle (v.0.12.0) using the GRN generated by scMEGA.  CellOracle’s simulation tools predicted the downstream effects on target genes and cell states, allowing us to infer the regulatory impact of TF loss</w:t>
      </w:r>
      <w:r>
        <w:fldChar w:fldCharType="begin">
          <w:fldData xml:space="preserve">PEVuZE5vdGU+PENpdGU+PEF1dGhvcj5LYW1pbW90bzwvQXV0aG9yPjxZZWFyPjIwMjM8L1llYXI+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</w:fldData>
        </w:fldChar>
      </w:r>
      <w:r>
        <w:instrText xml:space="preserve"> ADDIN EN.CITE </w:instrText>
      </w:r>
      <w:r>
        <w:fldChar w:fldCharType="begin">
          <w:fldData xml:space="preserve">PEVuZE5vdGU+PENpdGU+PEF1dGhvcj5LYW1pbW90bzwvQXV0aG9yPjxZZWFyPjIwMjM8L1llYXI+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</w:fldData>
        </w:fldChar>
      </w:r>
      <w:r>
        <w:instrText xml:space="preserve"> ADDIN EN.CITE.DATA </w:instrText>
      </w:r>
      <w:r>
        <w:fldChar w:fldCharType="end"/>
      </w:r>
      <w:r>
        <w:fldChar w:fldCharType="separate"/>
      </w:r>
      <w:r w:rsidRPr="00250B25">
        <w:rPr>
          <w:noProof/>
          <w:vertAlign w:val="superscript"/>
        </w:rPr>
        <w:t>11</w:t>
      </w:r>
      <w:r>
        <w:fldChar w:fldCharType="end"/>
      </w:r>
      <w:r>
        <w:t xml:space="preserve">. </w:t>
      </w:r>
    </w:p>
    <w:p w14:paraId="2905FFD7" w14:textId="77777777" w:rsidR="003D69D7" w:rsidRPr="00536E4C" w:rsidRDefault="003D69D7" w:rsidP="003D69D7">
      <w:r>
        <w:rPr>
          <w:i/>
          <w:iCs/>
        </w:rPr>
        <w:t xml:space="preserve">Annotation of proliferative Endothelial Cells (prEC): </w:t>
      </w:r>
      <w:r>
        <w:t xml:space="preserve">Differential expression between endothelial niches in reference and DKD ST samples identified genes potentially representative of prECs. Reversing the Seurat anchors method which transferred snRNAseq labels to the ST, we next back-mapped the ST niche </w:t>
      </w:r>
      <w:r>
        <w:lastRenderedPageBreak/>
        <w:t>annotations to the glomerular cells of the multiome dataset to identify an endothelial subgroup preferentially mapping to the DKD endothelial ST niche. This cluster was validated by the expression of differentially expressed genes between the niches. The prEC annotation was then mapped onto the snRNAseq atlas for receptor-ligand modeling.</w:t>
      </w:r>
    </w:p>
    <w:p w14:paraId="66349B9E" w14:textId="7E161C65" w:rsidR="003D69D7" w:rsidRDefault="003D69D7" w:rsidP="003D69D7">
      <w:r>
        <w:rPr>
          <w:i/>
          <w:iCs/>
        </w:rPr>
        <w:t xml:space="preserve">Histopathological scoring of Visium FFPE samples:  </w:t>
      </w:r>
      <w:r>
        <w:t xml:space="preserve">Each </w:t>
      </w:r>
      <w:r w:rsidR="009447DC">
        <w:t xml:space="preserve">of the 300 </w:t>
      </w:r>
      <w:r>
        <w:t>glomerul</w:t>
      </w:r>
      <w:r w:rsidR="009447DC">
        <w:t>i</w:t>
      </w:r>
      <w:r>
        <w:t xml:space="preserve"> in the Visium FFPE dataset was annotated in the sequential H&amp;E (7 </w:t>
      </w:r>
      <w:r>
        <w:rPr>
          <w:rFonts w:cstheme="minorHAnsi"/>
        </w:rPr>
        <w:t>µ</w:t>
      </w:r>
      <w:r>
        <w:t xml:space="preserve">m) and PAS (3 </w:t>
      </w:r>
      <w:r>
        <w:rPr>
          <w:rFonts w:cstheme="minorHAnsi"/>
        </w:rPr>
        <w:t>µ</w:t>
      </w:r>
      <w:r>
        <w:t>m) images. Individual glomeruli were scored according to the categorial presence of the following histopathological features: hilar neovascularization; n</w:t>
      </w:r>
      <w:r w:rsidRPr="00AB5C1B">
        <w:t xml:space="preserve">on-nodular </w:t>
      </w:r>
      <w:r>
        <w:t>m</w:t>
      </w:r>
      <w:r w:rsidRPr="00AB5C1B">
        <w:t xml:space="preserve">esangial </w:t>
      </w:r>
      <w:r>
        <w:t>s</w:t>
      </w:r>
      <w:r w:rsidRPr="00AB5C1B">
        <w:t>clerosis (</w:t>
      </w:r>
      <w:r>
        <w:t>mesangial e</w:t>
      </w:r>
      <w:r w:rsidRPr="00AB5C1B">
        <w:t>xpansion)</w:t>
      </w:r>
      <w:r>
        <w:t>; n</w:t>
      </w:r>
      <w:r w:rsidRPr="00AB5C1B">
        <w:t>odular mesangial sclerosis (K</w:t>
      </w:r>
      <w:r>
        <w:t>immelstiel-</w:t>
      </w:r>
      <w:r w:rsidRPr="00AB5C1B">
        <w:t>W</w:t>
      </w:r>
      <w:r>
        <w:t>ilson</w:t>
      </w:r>
      <w:r w:rsidRPr="00AB5C1B">
        <w:t xml:space="preserve"> nodule)</w:t>
      </w:r>
      <w:r>
        <w:t>; and s</w:t>
      </w:r>
      <w:r w:rsidRPr="00AB5C1B">
        <w:t xml:space="preserve">egmental </w:t>
      </w:r>
      <w:r>
        <w:t>glomerular s</w:t>
      </w:r>
      <w:r w:rsidRPr="00AB5C1B">
        <w:t>clerosis</w:t>
      </w:r>
      <w:r>
        <w:t xml:space="preserve"> (SGS). To evaluate the association with histopathologic category, a Fisher’s exact test assessed niche mapping proportion and a student’s t-test was used for </w:t>
      </w:r>
      <w:r w:rsidRPr="00F14F52">
        <w:rPr>
          <w:i/>
          <w:iCs/>
        </w:rPr>
        <w:t>MEF2C</w:t>
      </w:r>
      <w:r>
        <w:t xml:space="preserve"> activity.</w:t>
      </w:r>
    </w:p>
    <w:p w14:paraId="0B42E54D" w14:textId="3578974C" w:rsidR="003D69D7" w:rsidRDefault="003D69D7" w:rsidP="003D69D7">
      <w:r>
        <w:rPr>
          <w:i/>
          <w:iCs/>
        </w:rPr>
        <w:t xml:space="preserve">SGLT2 inhibitor analysis: </w:t>
      </w:r>
      <w:r>
        <w:t xml:space="preserve">The differential expression of genes regulated by </w:t>
      </w:r>
      <w:r w:rsidRPr="009B5D8D">
        <w:rPr>
          <w:i/>
          <w:iCs/>
        </w:rPr>
        <w:t>MEF2C</w:t>
      </w:r>
      <w:r>
        <w:t xml:space="preserve"> was assessed in the endothelial cluster of a human kidney scRNAseq dataset</w:t>
      </w:r>
      <w:r>
        <w:fldChar w:fldCharType="begin">
          <w:fldData xml:space="preserve">PEVuZE5vdGU+PENpdGU+PEF1dGhvcj5TY2hhdWI8L0F1dGhvcj48WWVhcj4yMDIzPC9ZZWFyPjxS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</w:fldData>
        </w:fldChar>
      </w:r>
      <w:r>
        <w:instrText xml:space="preserve"> ADDIN EN.CITE </w:instrText>
      </w:r>
      <w:r>
        <w:fldChar w:fldCharType="begin">
          <w:fldData xml:space="preserve">PEVuZE5vdGU+PENpdGU+PEF1dGhvcj5TY2hhdWI8L0F1dGhvcj48WWVhcj4yMDIzPC9ZZWFyPjxS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</w:fldData>
        </w:fldChar>
      </w:r>
      <w:r>
        <w:instrText xml:space="preserve"> ADDIN EN.CITE.DATA </w:instrText>
      </w:r>
      <w:r>
        <w:fldChar w:fldCharType="end"/>
      </w:r>
      <w:r>
        <w:fldChar w:fldCharType="separate"/>
      </w:r>
      <w:r w:rsidRPr="003D69D7">
        <w:rPr>
          <w:noProof/>
          <w:vertAlign w:val="superscript"/>
        </w:rPr>
        <w:t>12</w:t>
      </w:r>
      <w:r>
        <w:fldChar w:fldCharType="end"/>
      </w:r>
      <w:r>
        <w:t xml:space="preserve"> for three conditions</w:t>
      </w:r>
      <w:r w:rsidRPr="00B41D46">
        <w:t xml:space="preserve"> </w:t>
      </w:r>
      <w:r>
        <w:t>1) healthy reference tissue, 2) youth with type 2 diabetes without sodium glucose transporter 2 inhibitor (SGLT2i), or 3) youth with type 2 diabetes with SGLT2i. Fold changes of differentially expressed genes (after multiple-testing adjustment) were depicted in a heatmap.</w:t>
      </w:r>
    </w:p>
    <w:p w14:paraId="66BAD839" w14:textId="77777777" w:rsidR="003D69D7" w:rsidRPr="00E5376D" w:rsidRDefault="003D69D7" w:rsidP="00250B25"/>
    <w:p w14:paraId="39CC5BB3" w14:textId="77777777" w:rsidR="00250B25" w:rsidRDefault="00250B25"/>
    <w:p w14:paraId="02B37A76" w14:textId="77777777" w:rsidR="00250B25" w:rsidRDefault="00250B25"/>
    <w:p w14:paraId="1A0EC6E2" w14:textId="77777777" w:rsidR="003D69D7" w:rsidRPr="003D69D7" w:rsidRDefault="00250B25" w:rsidP="003D69D7">
      <w:pPr>
        <w:pStyle w:val="EndNoteBibliography"/>
        <w:spacing w:after="0"/>
      </w:pPr>
      <w:r>
        <w:fldChar w:fldCharType="begin"/>
      </w:r>
      <w:r>
        <w:instrText xml:space="preserve"> ADDIN EN.REFLIST </w:instrText>
      </w:r>
      <w:r>
        <w:fldChar w:fldCharType="separate"/>
      </w:r>
      <w:r w:rsidR="003D69D7" w:rsidRPr="003D69D7">
        <w:t>1.</w:t>
      </w:r>
      <w:r w:rsidR="003D69D7" w:rsidRPr="003D69D7">
        <w:tab/>
        <w:t>Michael Eadon RMF, Ying-Hua Cheng, Tarek M. El-Achkar Spatial Transcriptomics Protocol. 2021</w:t>
      </w:r>
    </w:p>
    <w:p w14:paraId="1F507184" w14:textId="77777777" w:rsidR="003D69D7" w:rsidRPr="003D69D7" w:rsidRDefault="003D69D7" w:rsidP="003D69D7">
      <w:pPr>
        <w:pStyle w:val="EndNoteBibliography"/>
        <w:spacing w:after="0"/>
      </w:pPr>
      <w:r w:rsidRPr="003D69D7">
        <w:t>2.</w:t>
      </w:r>
      <w:r w:rsidRPr="003D69D7">
        <w:tab/>
        <w:t xml:space="preserve">Eadon MT, Schwantes-An TH, Phillips CL, et al. Kidney Histopathology and Prediction of Kidney Failure: A Retrospective Cohort Study. </w:t>
      </w:r>
      <w:r w:rsidRPr="003D69D7">
        <w:rPr>
          <w:i/>
        </w:rPr>
        <w:t>Am J Kidney Dis</w:t>
      </w:r>
      <w:r w:rsidRPr="003D69D7">
        <w:t>. Sep 2020;76(3):350-360. doi:10.1053/j.ajkd.2019.12.014</w:t>
      </w:r>
    </w:p>
    <w:p w14:paraId="12992BEE" w14:textId="77777777" w:rsidR="003D69D7" w:rsidRPr="003D69D7" w:rsidRDefault="003D69D7" w:rsidP="003D69D7">
      <w:pPr>
        <w:pStyle w:val="EndNoteBibliography"/>
        <w:spacing w:after="0"/>
      </w:pPr>
      <w:r w:rsidRPr="003D69D7">
        <w:t>3.</w:t>
      </w:r>
      <w:r w:rsidRPr="003D69D7">
        <w:tab/>
        <w:t xml:space="preserve">Lake BB, Menon R, Winfree S, et al. An atlas of healthy and injured cell states and niches in the human kidney. </w:t>
      </w:r>
      <w:r w:rsidRPr="003D69D7">
        <w:rPr>
          <w:i/>
        </w:rPr>
        <w:t>Nature</w:t>
      </w:r>
      <w:r w:rsidRPr="003D69D7">
        <w:t>. Jul 2023;619(7970):585-594. doi:10.1038/s41586-023-05769-3</w:t>
      </w:r>
    </w:p>
    <w:p w14:paraId="5B263716" w14:textId="77777777" w:rsidR="003D69D7" w:rsidRPr="003D69D7" w:rsidRDefault="003D69D7" w:rsidP="003D69D7">
      <w:pPr>
        <w:pStyle w:val="EndNoteBibliography"/>
        <w:spacing w:after="0"/>
      </w:pPr>
      <w:r w:rsidRPr="003D69D7">
        <w:t>4.</w:t>
      </w:r>
      <w:r w:rsidRPr="003D69D7">
        <w:tab/>
        <w:t xml:space="preserve">Korsunsky I, Millard N, Fan J, et al. Fast, sensitive and accurate integration of single-cell data with Harmony. </w:t>
      </w:r>
      <w:r w:rsidRPr="003D69D7">
        <w:rPr>
          <w:i/>
        </w:rPr>
        <w:t>Nat Methods</w:t>
      </w:r>
      <w:r w:rsidRPr="003D69D7">
        <w:t>. Dec 2019;16(12):1289-1296. doi:10.1038/s41592-019-0619-0</w:t>
      </w:r>
    </w:p>
    <w:p w14:paraId="3E15DADF" w14:textId="77777777" w:rsidR="003D69D7" w:rsidRPr="003D69D7" w:rsidRDefault="003D69D7" w:rsidP="003D69D7">
      <w:pPr>
        <w:pStyle w:val="EndNoteBibliography"/>
        <w:spacing w:after="0"/>
      </w:pPr>
      <w:r w:rsidRPr="003D69D7">
        <w:t>5.</w:t>
      </w:r>
      <w:r w:rsidRPr="003D69D7">
        <w:tab/>
        <w:t xml:space="preserve">Jin S, Plikus MV, Nie Q. CellChat for systematic analysis of cell-cell communication from single-cell and spatially resolved transcriptomics. </w:t>
      </w:r>
      <w:r w:rsidRPr="003D69D7">
        <w:rPr>
          <w:i/>
        </w:rPr>
        <w:t>bioRxiv</w:t>
      </w:r>
      <w:r w:rsidRPr="003D69D7">
        <w:t>. 2023:2023.2011.2005.565674. doi:10.1101/2023.11.05.565674</w:t>
      </w:r>
    </w:p>
    <w:p w14:paraId="79277FBD" w14:textId="77777777" w:rsidR="003D69D7" w:rsidRPr="003D69D7" w:rsidRDefault="003D69D7" w:rsidP="003D69D7">
      <w:pPr>
        <w:pStyle w:val="EndNoteBibliography"/>
        <w:spacing w:after="0"/>
      </w:pPr>
      <w:r w:rsidRPr="003D69D7">
        <w:t>6.</w:t>
      </w:r>
      <w:r w:rsidRPr="003D69D7">
        <w:tab/>
        <w:t xml:space="preserve">Melo Ferreira R, Freije BJ, Eadon MT. Deconvolution Tactics and Normalization in Renal Spatial Transcriptomics. </w:t>
      </w:r>
      <w:r w:rsidRPr="003D69D7">
        <w:rPr>
          <w:i/>
        </w:rPr>
        <w:t>Front Physiol</w:t>
      </w:r>
      <w:r w:rsidRPr="003D69D7">
        <w:t>. 2021;12:812947. doi:10.3389/fphys.2021.812947</w:t>
      </w:r>
    </w:p>
    <w:p w14:paraId="2492B780" w14:textId="77777777" w:rsidR="003D69D7" w:rsidRPr="003D69D7" w:rsidRDefault="003D69D7" w:rsidP="003D69D7">
      <w:pPr>
        <w:pStyle w:val="EndNoteBibliography"/>
        <w:spacing w:after="0"/>
      </w:pPr>
      <w:r w:rsidRPr="003D69D7">
        <w:t>7.</w:t>
      </w:r>
      <w:r w:rsidRPr="003D69D7">
        <w:tab/>
        <w:t xml:space="preserve">Hao Y, Hao S, Andersen-Nissen E, et al. Integrated analysis of multimodal single-cell data. </w:t>
      </w:r>
      <w:r w:rsidRPr="003D69D7">
        <w:rPr>
          <w:i/>
        </w:rPr>
        <w:t>Cell</w:t>
      </w:r>
      <w:r w:rsidRPr="003D69D7">
        <w:t>. Jun 24 2021;184(13):3573-3587 e3529. doi:10.1016/j.cell.2021.04.048</w:t>
      </w:r>
    </w:p>
    <w:p w14:paraId="12851CC5" w14:textId="77777777" w:rsidR="003D69D7" w:rsidRPr="003D69D7" w:rsidRDefault="003D69D7" w:rsidP="003D69D7">
      <w:pPr>
        <w:pStyle w:val="EndNoteBibliography"/>
        <w:spacing w:after="0"/>
      </w:pPr>
      <w:r w:rsidRPr="003D69D7">
        <w:t>8.</w:t>
      </w:r>
      <w:r w:rsidRPr="003D69D7">
        <w:tab/>
        <w:t xml:space="preserve">Bibby JA, Agarwal D, Freiwald T, et al. Systematic single-cell pathway analysis to characterize early T cell activation. </w:t>
      </w:r>
      <w:r w:rsidRPr="003D69D7">
        <w:rPr>
          <w:i/>
        </w:rPr>
        <w:t>Cell Rep</w:t>
      </w:r>
      <w:r w:rsidRPr="003D69D7">
        <w:t>. Nov 22 2022;41(8):111697. doi:10.1016/j.celrep.2022.111697</w:t>
      </w:r>
    </w:p>
    <w:p w14:paraId="6ED04870" w14:textId="77777777" w:rsidR="003D69D7" w:rsidRPr="003D69D7" w:rsidRDefault="003D69D7" w:rsidP="003D69D7">
      <w:pPr>
        <w:pStyle w:val="EndNoteBibliography"/>
        <w:spacing w:after="0"/>
      </w:pPr>
      <w:r w:rsidRPr="003D69D7">
        <w:t>9.</w:t>
      </w:r>
      <w:r w:rsidRPr="003D69D7">
        <w:tab/>
        <w:t xml:space="preserve">Gisch DL, Brennan M, Lake BB, et al. The chromatin landscape of healthy and injured cell types in the human kidney. </w:t>
      </w:r>
      <w:r w:rsidRPr="003D69D7">
        <w:rPr>
          <w:i/>
        </w:rPr>
        <w:t>Nat Commun</w:t>
      </w:r>
      <w:r w:rsidRPr="003D69D7">
        <w:t>. Jan 10 2024;15(1):433. doi:10.1038/s41467-023-44467-6</w:t>
      </w:r>
    </w:p>
    <w:p w14:paraId="43DC9951" w14:textId="77777777" w:rsidR="003D69D7" w:rsidRPr="003D69D7" w:rsidRDefault="003D69D7" w:rsidP="003D69D7">
      <w:pPr>
        <w:pStyle w:val="EndNoteBibliography"/>
        <w:spacing w:after="0"/>
      </w:pPr>
      <w:r w:rsidRPr="003D69D7">
        <w:t>10.</w:t>
      </w:r>
      <w:r w:rsidRPr="003D69D7">
        <w:tab/>
        <w:t xml:space="preserve">Li Z, Nagai JS, Kuppe C, Kramann R, Costa IG. scMEGA: single-cell multi-omic enhancer-based gene regulatory network inference. </w:t>
      </w:r>
      <w:r w:rsidRPr="003D69D7">
        <w:rPr>
          <w:i/>
        </w:rPr>
        <w:t>Bioinform Adv</w:t>
      </w:r>
      <w:r w:rsidRPr="003D69D7">
        <w:t>. 2023;3(1):vbad003. doi:10.1093/bioadv/vbad003</w:t>
      </w:r>
    </w:p>
    <w:p w14:paraId="770FB348" w14:textId="77777777" w:rsidR="003D69D7" w:rsidRPr="003D69D7" w:rsidRDefault="003D69D7" w:rsidP="003D69D7">
      <w:pPr>
        <w:pStyle w:val="EndNoteBibliography"/>
        <w:spacing w:after="0"/>
      </w:pPr>
      <w:r w:rsidRPr="003D69D7">
        <w:t>11.</w:t>
      </w:r>
      <w:r w:rsidRPr="003D69D7">
        <w:tab/>
        <w:t xml:space="preserve">Kamimoto K, Stringa B, Hoffmann CM, Jindal K, Solnica-Krezel L, Morris SA. Dissecting cell identity via network inference and in silico gene perturbation. </w:t>
      </w:r>
      <w:r w:rsidRPr="003D69D7">
        <w:rPr>
          <w:i/>
        </w:rPr>
        <w:t>Nature</w:t>
      </w:r>
      <w:r w:rsidRPr="003D69D7">
        <w:t>. Feb 2023;614(7949):742-751. doi:10.1038/s41586-022-05688-9</w:t>
      </w:r>
    </w:p>
    <w:p w14:paraId="5157D5C1" w14:textId="77777777" w:rsidR="003D69D7" w:rsidRPr="003D69D7" w:rsidRDefault="003D69D7" w:rsidP="003D69D7">
      <w:pPr>
        <w:pStyle w:val="EndNoteBibliography"/>
      </w:pPr>
      <w:r w:rsidRPr="003D69D7">
        <w:lastRenderedPageBreak/>
        <w:t>12.</w:t>
      </w:r>
      <w:r w:rsidRPr="003D69D7">
        <w:tab/>
        <w:t xml:space="preserve">Schaub JA, AlAkwaa FM, McCown PJ, et al. SGLT2 inhibitors mitigate kidney tubular metabolic and mTORC1 perturbations in youth-onset type 2 diabetes. </w:t>
      </w:r>
      <w:r w:rsidRPr="003D69D7">
        <w:rPr>
          <w:i/>
        </w:rPr>
        <w:t>J Clin Invest</w:t>
      </w:r>
      <w:r w:rsidRPr="003D69D7">
        <w:t>. Mar 1 2023;133(5)doi:10.1172/JCI164486</w:t>
      </w:r>
    </w:p>
    <w:p w14:paraId="01235D86" w14:textId="1B1009E2" w:rsidR="00456D8A" w:rsidRDefault="00250B25">
      <w:r>
        <w:fldChar w:fldCharType="end"/>
      </w:r>
    </w:p>
    <w:sectPr w:rsidR="00456D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Soc Neph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d9vr092xa2ptevxwlp9wvt5rw2vextpsre&quot;&gt;spatial_transcriptomics_paper&lt;record-ids&gt;&lt;item&gt;124&lt;/item&gt;&lt;item&gt;137&lt;/item&gt;&lt;item&gt;139&lt;/item&gt;&lt;item&gt;140&lt;/item&gt;&lt;item&gt;141&lt;/item&gt;&lt;item&gt;169&lt;/item&gt;&lt;item&gt;170&lt;/item&gt;&lt;item&gt;171&lt;/item&gt;&lt;item&gt;172&lt;/item&gt;&lt;item&gt;173&lt;/item&gt;&lt;item&gt;179&lt;/item&gt;&lt;item&gt;205&lt;/item&gt;&lt;/record-ids&gt;&lt;/item&gt;&lt;/Libraries&gt;"/>
  </w:docVars>
  <w:rsids>
    <w:rsidRoot w:val="00250B25"/>
    <w:rsid w:val="0016369E"/>
    <w:rsid w:val="001B1CBA"/>
    <w:rsid w:val="00204FE0"/>
    <w:rsid w:val="00250B25"/>
    <w:rsid w:val="00310825"/>
    <w:rsid w:val="003D69D7"/>
    <w:rsid w:val="00456D8A"/>
    <w:rsid w:val="004E489C"/>
    <w:rsid w:val="00532223"/>
    <w:rsid w:val="009417BE"/>
    <w:rsid w:val="009447DC"/>
    <w:rsid w:val="00951F80"/>
    <w:rsid w:val="00BF46FD"/>
    <w:rsid w:val="00CB0E7B"/>
    <w:rsid w:val="00EF3E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04899F"/>
  <w15:chartTrackingRefBased/>
  <w15:docId w15:val="{96AA3BE7-DD0B-459B-A72C-C9613C203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B25"/>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rsid w:val="00250B25"/>
  </w:style>
  <w:style w:type="paragraph" w:customStyle="1" w:styleId="EndNoteBibliographyTitle">
    <w:name w:val="EndNote Bibliography Title"/>
    <w:basedOn w:val="Normal"/>
    <w:link w:val="EndNoteBibliographyTitleChar"/>
    <w:rsid w:val="00250B2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50B25"/>
    <w:rPr>
      <w:rFonts w:ascii="Calibri" w:hAnsi="Calibri" w:cs="Calibri"/>
      <w:noProof/>
      <w:kern w:val="0"/>
    </w:rPr>
  </w:style>
  <w:style w:type="paragraph" w:customStyle="1" w:styleId="EndNoteBibliography">
    <w:name w:val="EndNote Bibliography"/>
    <w:basedOn w:val="Normal"/>
    <w:link w:val="EndNoteBibliographyChar"/>
    <w:rsid w:val="00250B2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50B25"/>
    <w:rPr>
      <w:rFonts w:ascii="Calibri" w:hAnsi="Calibri" w:cs="Calibri"/>
      <w:noProof/>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4FBA44-CB6E-4B16-A589-C30592738D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843</Words>
  <Characters>16297</Characters>
  <Application>Microsoft Office Word</Application>
  <DocSecurity>0</DocSecurity>
  <Lines>1810</Lines>
  <Paragraphs>5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 Ferreira, Ricardo</dc:creator>
  <cp:keywords/>
  <dc:description/>
  <cp:lastModifiedBy>Melo Ferreira, Ricardo</cp:lastModifiedBy>
  <cp:revision>6</cp:revision>
  <dcterms:created xsi:type="dcterms:W3CDTF">2024-12-20T03:00:00Z</dcterms:created>
  <dcterms:modified xsi:type="dcterms:W3CDTF">2024-12-30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d09f82-2de0-4f6e-a9bf-33a0cd28d0d0</vt:lpwstr>
  </property>
</Properties>
</file>